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57041" w14:textId="5DACE195" w:rsidR="0073141F" w:rsidRDefault="0073141F" w:rsidP="0073141F">
      <w:pPr>
        <w:pStyle w:val="MDPI71References"/>
        <w:numPr>
          <w:ilvl w:val="0"/>
          <w:numId w:val="0"/>
        </w:numPr>
      </w:pPr>
    </w:p>
    <w:p w14:paraId="4C56F276" w14:textId="52E3BF3E" w:rsidR="005124F6" w:rsidRDefault="005124F6" w:rsidP="0073141F">
      <w:pPr>
        <w:pStyle w:val="MDPI71References"/>
        <w:numPr>
          <w:ilvl w:val="0"/>
          <w:numId w:val="0"/>
        </w:num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124F6" w:rsidRPr="00C34738" w14:paraId="11459842" w14:textId="77777777" w:rsidTr="002358C0">
        <w:trPr>
          <w:trHeight w:val="274"/>
        </w:trPr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</w:tcPr>
          <w:p w14:paraId="229D8D61" w14:textId="54F61011" w:rsidR="005124F6" w:rsidRPr="00C34738" w:rsidRDefault="005124F6" w:rsidP="002358C0">
            <w:pPr>
              <w:pStyle w:val="MDPI62BackMatter"/>
              <w:ind w:left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="000E75D8">
              <w:rPr>
                <w:rFonts w:ascii="Arial" w:hAnsi="Arial" w:cs="Arial"/>
                <w:b/>
                <w:bCs/>
              </w:rPr>
              <w:t>5</w:t>
            </w:r>
            <w:r>
              <w:rPr>
                <w:rFonts w:ascii="Arial" w:hAnsi="Arial" w:cs="Arial"/>
                <w:b/>
                <w:bCs/>
              </w:rPr>
              <w:t xml:space="preserve"> Table.</w:t>
            </w:r>
            <w:r w:rsidRPr="00C34738">
              <w:rPr>
                <w:rFonts w:ascii="Arial" w:hAnsi="Arial" w:cs="Arial"/>
                <w:b/>
                <w:bCs/>
              </w:rPr>
              <w:t xml:space="preserve"> Readability Formulas</w:t>
            </w:r>
          </w:p>
        </w:tc>
      </w:tr>
      <w:tr w:rsidR="005124F6" w:rsidRPr="00C34738" w14:paraId="506EFB43" w14:textId="77777777" w:rsidTr="002358C0">
        <w:trPr>
          <w:trHeight w:val="4788"/>
        </w:trPr>
        <w:tc>
          <w:tcPr>
            <w:tcW w:w="9360" w:type="dxa"/>
            <w:tcBorders>
              <w:top w:val="single" w:sz="4" w:space="0" w:color="auto"/>
            </w:tcBorders>
          </w:tcPr>
          <w:p w14:paraId="35EEE389" w14:textId="77777777" w:rsidR="005124F6" w:rsidRPr="00C34738" w:rsidRDefault="005124F6" w:rsidP="002358C0">
            <w:pPr>
              <w:pStyle w:val="MDPI62BackMatter"/>
              <w:ind w:left="0"/>
              <w:rPr>
                <w:rFonts w:ascii="Arial" w:hAnsi="Arial" w:cs="Arial"/>
              </w:rPr>
            </w:pPr>
            <w:r w:rsidRPr="00C34738">
              <w:rPr>
                <w:rFonts w:ascii="Arial" w:hAnsi="Arial" w:cs="Arial"/>
                <w:b/>
                <w:bCs/>
              </w:rPr>
              <w:t>Coleman-</w:t>
            </w:r>
            <w:proofErr w:type="spellStart"/>
            <w:r w:rsidRPr="00C34738">
              <w:rPr>
                <w:rFonts w:ascii="Arial" w:hAnsi="Arial" w:cs="Arial"/>
                <w:b/>
                <w:bCs/>
              </w:rPr>
              <w:t>Liau</w:t>
            </w:r>
            <w:proofErr w:type="spellEnd"/>
            <w:r w:rsidRPr="00C34738">
              <w:rPr>
                <w:rFonts w:ascii="Arial" w:hAnsi="Arial" w:cs="Arial"/>
                <w:b/>
                <w:bCs/>
              </w:rPr>
              <w:t xml:space="preserve"> Index (CLI):</w:t>
            </w:r>
            <w:r w:rsidRPr="00C34738">
              <w:rPr>
                <w:rFonts w:ascii="Arial" w:hAnsi="Arial" w:cs="Arial"/>
              </w:rPr>
              <w:t xml:space="preserve"> 0.0588 x (average number of letters per 100 words) – 0.296 x (average number of sentences per 100 words) –15.8</w:t>
            </w:r>
          </w:p>
          <w:p w14:paraId="289BC428" w14:textId="77777777" w:rsidR="005124F6" w:rsidRPr="00C34738" w:rsidRDefault="005124F6" w:rsidP="002358C0">
            <w:pPr>
              <w:pStyle w:val="MDPI62BackMatter"/>
              <w:ind w:left="0"/>
              <w:rPr>
                <w:rFonts w:ascii="Arial" w:hAnsi="Arial" w:cs="Arial"/>
                <w:lang w:val="en-CA"/>
              </w:rPr>
            </w:pPr>
            <w:r w:rsidRPr="00C34738">
              <w:rPr>
                <w:rFonts w:ascii="Arial" w:hAnsi="Arial" w:cs="Arial"/>
                <w:b/>
                <w:bCs/>
              </w:rPr>
              <w:t>Degrees of Reading Power (DRP)*</w:t>
            </w:r>
            <w:r w:rsidRPr="00C34738">
              <w:rPr>
                <w:rFonts w:ascii="Arial" w:hAnsi="Arial" w:cs="Arial"/>
              </w:rPr>
              <w:t xml:space="preserve">: </w:t>
            </w:r>
            <w:r w:rsidRPr="00C34738">
              <w:rPr>
                <w:rFonts w:ascii="Arial" w:hAnsi="Arial" w:cs="Arial"/>
                <w:lang w:val="en-CA"/>
              </w:rPr>
              <w:t xml:space="preserve">100 </w:t>
            </w:r>
            <w:r w:rsidRPr="00C34738">
              <w:rPr>
                <w:rFonts w:ascii="Arial" w:hAnsi="Arial" w:cs="Arial"/>
              </w:rPr>
              <w:t>–</w:t>
            </w:r>
            <w:r w:rsidRPr="00C34738">
              <w:rPr>
                <w:rFonts w:ascii="Arial" w:hAnsi="Arial" w:cs="Arial"/>
                <w:lang w:val="en-CA"/>
              </w:rPr>
              <w:t xml:space="preserve"> 100*(0.886593 - 0.083640 x (</w:t>
            </w:r>
            <w:proofErr w:type="gramStart"/>
            <w:r w:rsidRPr="00C34738">
              <w:rPr>
                <w:rFonts w:ascii="Arial" w:hAnsi="Arial" w:cs="Arial"/>
                <w:lang w:val="en-CA"/>
              </w:rPr>
              <w:t>Number</w:t>
            </w:r>
            <w:proofErr w:type="gramEnd"/>
            <w:r w:rsidRPr="00C34738">
              <w:rPr>
                <w:rFonts w:ascii="Arial" w:hAnsi="Arial" w:cs="Arial"/>
                <w:lang w:val="en-CA"/>
              </w:rPr>
              <w:t xml:space="preserve"> of characters / Number of words) + 0.161911 x (</w:t>
            </w:r>
            <w:r w:rsidRPr="00C34738">
              <w:rPr>
                <w:rFonts w:ascii="Arial" w:hAnsi="Arial" w:cs="Arial"/>
              </w:rPr>
              <w:t xml:space="preserve"> </w:t>
            </w:r>
            <w:r w:rsidRPr="00C34738">
              <w:rPr>
                <w:rFonts w:ascii="Arial" w:hAnsi="Arial" w:cs="Arial"/>
                <w:lang w:val="en-CA"/>
              </w:rPr>
              <w:t>Number of familiar Dale-</w:t>
            </w:r>
            <w:proofErr w:type="spellStart"/>
            <w:r w:rsidRPr="00C34738">
              <w:rPr>
                <w:rFonts w:ascii="Arial" w:hAnsi="Arial" w:cs="Arial"/>
                <w:lang w:val="en-CA"/>
              </w:rPr>
              <w:t>Chall</w:t>
            </w:r>
            <w:proofErr w:type="spellEnd"/>
            <w:r w:rsidRPr="00C34738">
              <w:rPr>
                <w:rFonts w:ascii="Arial" w:hAnsi="Arial" w:cs="Arial"/>
                <w:lang w:val="en-CA"/>
              </w:rPr>
              <w:t xml:space="preserve"> words / Number of words)³ </w:t>
            </w:r>
            <w:r w:rsidRPr="00C34738">
              <w:rPr>
                <w:rFonts w:ascii="Arial" w:hAnsi="Arial" w:cs="Arial"/>
              </w:rPr>
              <w:t>–</w:t>
            </w:r>
            <w:r w:rsidRPr="00C34738">
              <w:rPr>
                <w:rFonts w:ascii="Arial" w:hAnsi="Arial" w:cs="Arial"/>
                <w:lang w:val="en-CA"/>
              </w:rPr>
              <w:t xml:space="preserve">   0.021401 x (Number of words / Number of sentences) + .000577 x ( Number of words / Number of sentences)² </w:t>
            </w:r>
            <w:r w:rsidRPr="00C34738">
              <w:rPr>
                <w:rFonts w:ascii="Arial" w:hAnsi="Arial" w:cs="Arial"/>
              </w:rPr>
              <w:t>–</w:t>
            </w:r>
            <w:r w:rsidRPr="00C34738">
              <w:rPr>
                <w:rFonts w:ascii="Arial" w:hAnsi="Arial" w:cs="Arial"/>
                <w:lang w:val="en-CA"/>
              </w:rPr>
              <w:t xml:space="preserve"> .000005*( Number of words / Number of sentences)³)</w:t>
            </w:r>
          </w:p>
          <w:p w14:paraId="7AC0EDA5" w14:textId="77777777" w:rsidR="005124F6" w:rsidRPr="00C34738" w:rsidRDefault="005124F6" w:rsidP="002358C0">
            <w:pPr>
              <w:pStyle w:val="MDPI62BackMatter"/>
              <w:ind w:left="0"/>
              <w:rPr>
                <w:rFonts w:ascii="Arial" w:hAnsi="Arial" w:cs="Arial"/>
              </w:rPr>
            </w:pPr>
            <w:r w:rsidRPr="00C34738">
              <w:rPr>
                <w:rFonts w:ascii="Arial" w:hAnsi="Arial" w:cs="Arial"/>
                <w:b/>
                <w:bCs/>
              </w:rPr>
              <w:t>Flesch-Kincaid Grade Level (FK):</w:t>
            </w:r>
            <w:r w:rsidRPr="00C34738">
              <w:rPr>
                <w:rFonts w:ascii="Arial" w:hAnsi="Arial" w:cs="Arial"/>
              </w:rPr>
              <w:t xml:space="preserve"> 0.39 x (total number of words / total number of sentences) + 11.8 (total number of syllables / total number of words) – 15.59</w:t>
            </w:r>
          </w:p>
          <w:p w14:paraId="5669DF35" w14:textId="77777777" w:rsidR="005124F6" w:rsidRPr="00C34738" w:rsidRDefault="005124F6" w:rsidP="002358C0">
            <w:pPr>
              <w:pStyle w:val="MDPI62BackMatter"/>
              <w:ind w:left="0"/>
              <w:rPr>
                <w:rFonts w:ascii="Arial" w:hAnsi="Arial" w:cs="Arial"/>
                <w:lang w:val="en-CA"/>
              </w:rPr>
            </w:pPr>
            <w:r w:rsidRPr="00C34738">
              <w:rPr>
                <w:rFonts w:ascii="Arial" w:hAnsi="Arial" w:cs="Arial"/>
                <w:b/>
                <w:bCs/>
              </w:rPr>
              <w:t xml:space="preserve">Ford, Caylor, </w:t>
            </w:r>
            <w:proofErr w:type="spellStart"/>
            <w:r w:rsidRPr="00C34738">
              <w:rPr>
                <w:rFonts w:ascii="Arial" w:hAnsi="Arial" w:cs="Arial"/>
                <w:b/>
                <w:bCs/>
              </w:rPr>
              <w:t>Sticht</w:t>
            </w:r>
            <w:proofErr w:type="spellEnd"/>
            <w:r w:rsidRPr="00C34738">
              <w:rPr>
                <w:rFonts w:ascii="Arial" w:hAnsi="Arial" w:cs="Arial"/>
                <w:b/>
                <w:bCs/>
              </w:rPr>
              <w:t xml:space="preserve"> (FORCAST):</w:t>
            </w:r>
            <w:r w:rsidRPr="00C34738">
              <w:rPr>
                <w:rFonts w:ascii="Arial" w:hAnsi="Arial" w:cs="Arial"/>
              </w:rPr>
              <w:t xml:space="preserve"> </w:t>
            </w:r>
            <w:r w:rsidRPr="00C34738">
              <w:rPr>
                <w:rFonts w:ascii="Arial" w:hAnsi="Arial" w:cs="Arial"/>
                <w:lang w:val="en-CA"/>
              </w:rPr>
              <w:t>20-([Number of monosyllabic words per 150 words]/10)</w:t>
            </w:r>
          </w:p>
          <w:p w14:paraId="36A4CF4B" w14:textId="77777777" w:rsidR="005124F6" w:rsidRPr="00C34738" w:rsidRDefault="005124F6" w:rsidP="002358C0">
            <w:pPr>
              <w:pStyle w:val="MDPI62BackMatter"/>
              <w:ind w:left="0"/>
              <w:rPr>
                <w:rFonts w:ascii="Arial" w:hAnsi="Arial" w:cs="Arial"/>
              </w:rPr>
            </w:pPr>
            <w:r w:rsidRPr="00C34738">
              <w:rPr>
                <w:rFonts w:ascii="Arial" w:hAnsi="Arial" w:cs="Arial"/>
                <w:b/>
                <w:bCs/>
              </w:rPr>
              <w:t xml:space="preserve">Fry Readability Graph (FRG): </w:t>
            </w:r>
            <w:r w:rsidRPr="00C34738">
              <w:rPr>
                <w:rFonts w:ascii="Arial" w:hAnsi="Arial" w:cs="Arial"/>
              </w:rPr>
              <w:t>a graph plotting the average number of syllables per 100 words on the x-axis and the average number of sentences per 100 words on the y-axis</w:t>
            </w:r>
          </w:p>
          <w:p w14:paraId="6BB13E52" w14:textId="77777777" w:rsidR="005124F6" w:rsidRPr="00C34738" w:rsidRDefault="005124F6" w:rsidP="002358C0">
            <w:pPr>
              <w:pStyle w:val="MDPI62BackMatter"/>
              <w:ind w:left="0"/>
              <w:rPr>
                <w:rFonts w:ascii="Arial" w:hAnsi="Arial" w:cs="Arial"/>
                <w:lang w:val="en-CA"/>
              </w:rPr>
            </w:pPr>
            <w:r w:rsidRPr="00C34738">
              <w:rPr>
                <w:rFonts w:ascii="Arial" w:hAnsi="Arial" w:cs="Arial"/>
                <w:b/>
                <w:bCs/>
              </w:rPr>
              <w:t>Gunning Fog Index (GF):</w:t>
            </w:r>
            <w:r w:rsidRPr="00C34738">
              <w:rPr>
                <w:rFonts w:ascii="Arial" w:hAnsi="Arial" w:cs="Arial"/>
              </w:rPr>
              <w:t xml:space="preserve"> 0</w:t>
            </w:r>
            <w:r w:rsidRPr="00C34738">
              <w:rPr>
                <w:rFonts w:ascii="Arial" w:hAnsi="Arial" w:cs="Arial"/>
                <w:lang w:val="en-CA"/>
              </w:rPr>
              <w:t>.4 x ([number of words]/[number of sentences]+(([number of complex words]/[number of words])*100))</w:t>
            </w:r>
          </w:p>
          <w:p w14:paraId="09B0B3F9" w14:textId="77777777" w:rsidR="005124F6" w:rsidRPr="00C34738" w:rsidRDefault="005124F6" w:rsidP="002358C0">
            <w:pPr>
              <w:pStyle w:val="MDPI62BackMatter"/>
              <w:ind w:left="0"/>
              <w:rPr>
                <w:rFonts w:ascii="Arial" w:hAnsi="Arial" w:cs="Arial"/>
              </w:rPr>
            </w:pPr>
            <w:r w:rsidRPr="00C34738">
              <w:rPr>
                <w:rFonts w:ascii="Arial" w:hAnsi="Arial" w:cs="Arial"/>
                <w:b/>
                <w:bCs/>
              </w:rPr>
              <w:t>New Dale-</w:t>
            </w:r>
            <w:proofErr w:type="spellStart"/>
            <w:r w:rsidRPr="00C34738">
              <w:rPr>
                <w:rFonts w:ascii="Arial" w:hAnsi="Arial" w:cs="Arial"/>
                <w:b/>
                <w:bCs/>
              </w:rPr>
              <w:t>Chall</w:t>
            </w:r>
            <w:proofErr w:type="spellEnd"/>
            <w:r w:rsidRPr="00C34738">
              <w:rPr>
                <w:rFonts w:ascii="Arial" w:hAnsi="Arial" w:cs="Arial"/>
                <w:b/>
                <w:bCs/>
              </w:rPr>
              <w:t xml:space="preserve"> (NDC):</w:t>
            </w:r>
            <w:r w:rsidRPr="00C34738">
              <w:rPr>
                <w:rFonts w:ascii="Arial" w:hAnsi="Arial" w:cs="Arial"/>
              </w:rPr>
              <w:t xml:space="preserve"> 0.1479 x (number of difficult words / number of  words x 100) + 0.0496 x (</w:t>
            </w:r>
            <w:proofErr w:type="gramStart"/>
            <w:r w:rsidRPr="00C34738">
              <w:rPr>
                <w:rFonts w:ascii="Arial" w:hAnsi="Arial" w:cs="Arial"/>
              </w:rPr>
              <w:t>number</w:t>
            </w:r>
            <w:proofErr w:type="gramEnd"/>
            <w:r w:rsidRPr="00C34738">
              <w:rPr>
                <w:rFonts w:ascii="Arial" w:hAnsi="Arial" w:cs="Arial"/>
              </w:rPr>
              <w:t xml:space="preserve"> of words / number of sentences)</w:t>
            </w:r>
          </w:p>
          <w:p w14:paraId="5AF50563" w14:textId="77777777" w:rsidR="005124F6" w:rsidRPr="00C34738" w:rsidRDefault="005124F6" w:rsidP="002358C0">
            <w:pPr>
              <w:pStyle w:val="MDPI62BackMatter"/>
              <w:ind w:left="0"/>
              <w:rPr>
                <w:rFonts w:ascii="Arial" w:hAnsi="Arial" w:cs="Arial"/>
              </w:rPr>
            </w:pPr>
            <w:r w:rsidRPr="00C34738">
              <w:rPr>
                <w:rFonts w:ascii="Arial" w:hAnsi="Arial" w:cs="Arial"/>
                <w:b/>
                <w:bCs/>
              </w:rPr>
              <w:t>New Fog Count (NFC):</w:t>
            </w:r>
            <w:r w:rsidRPr="00C34738">
              <w:rPr>
                <w:rFonts w:ascii="Arial" w:hAnsi="Arial" w:cs="Arial"/>
              </w:rPr>
              <w:t xml:space="preserve"> (number of easy words + (3 x number of complex words) / (number of senesces) – 3) / 2</w:t>
            </w:r>
          </w:p>
          <w:p w14:paraId="04DC8E12" w14:textId="77777777" w:rsidR="005124F6" w:rsidRPr="00C34738" w:rsidRDefault="005124F6" w:rsidP="002358C0">
            <w:pPr>
              <w:pStyle w:val="MDPI62BackMatter"/>
              <w:ind w:left="0"/>
              <w:rPr>
                <w:rFonts w:ascii="Arial" w:hAnsi="Arial" w:cs="Arial"/>
              </w:rPr>
            </w:pPr>
            <w:r w:rsidRPr="00C34738">
              <w:rPr>
                <w:rFonts w:ascii="Arial" w:hAnsi="Arial" w:cs="Arial"/>
                <w:b/>
                <w:bCs/>
              </w:rPr>
              <w:t>Simple Measure of Gobbledygook Index (SMOG):</w:t>
            </w:r>
            <w:r w:rsidRPr="00C34738">
              <w:rPr>
                <w:rFonts w:ascii="Arial" w:hAnsi="Arial" w:cs="Arial"/>
              </w:rPr>
              <w:t xml:space="preserve"> 1.0430 x √(number of polysyllables x [30 / number of sentences]) + 3.1291</w:t>
            </w:r>
          </w:p>
          <w:p w14:paraId="1C42F99F" w14:textId="77777777" w:rsidR="005124F6" w:rsidRPr="00C34738" w:rsidRDefault="005124F6" w:rsidP="002358C0">
            <w:pPr>
              <w:pStyle w:val="MDPI62BackMatter"/>
              <w:ind w:left="0"/>
              <w:rPr>
                <w:rFonts w:ascii="Arial" w:hAnsi="Arial" w:cs="Arial"/>
              </w:rPr>
            </w:pPr>
            <w:r w:rsidRPr="00C34738">
              <w:rPr>
                <w:rFonts w:ascii="Arial" w:hAnsi="Arial" w:cs="Arial"/>
                <w:b/>
                <w:bCs/>
              </w:rPr>
              <w:t>Raygor Readability Estimate Graph (RREG):</w:t>
            </w:r>
            <w:r w:rsidRPr="00C34738">
              <w:rPr>
                <w:rFonts w:ascii="Arial" w:hAnsi="Arial" w:cs="Arial"/>
              </w:rPr>
              <w:t xml:space="preserve">  a graph plotting the average number of 6+ characters per 100 words on the x-axis and the average number of sentences per 100 words on the y-axis</w:t>
            </w:r>
          </w:p>
        </w:tc>
      </w:tr>
      <w:tr w:rsidR="005124F6" w:rsidRPr="00C34738" w14:paraId="36214131" w14:textId="77777777" w:rsidTr="002358C0">
        <w:trPr>
          <w:trHeight w:val="20"/>
        </w:trPr>
        <w:tc>
          <w:tcPr>
            <w:tcW w:w="9360" w:type="dxa"/>
            <w:tcBorders>
              <w:top w:val="single" w:sz="4" w:space="0" w:color="auto"/>
            </w:tcBorders>
          </w:tcPr>
          <w:p w14:paraId="4CAA2383" w14:textId="77777777" w:rsidR="005124F6" w:rsidRPr="00C34738" w:rsidRDefault="005124F6" w:rsidP="002358C0">
            <w:pPr>
              <w:pStyle w:val="MDPI62BackMatter"/>
              <w:ind w:left="0"/>
              <w:rPr>
                <w:rFonts w:ascii="Arial" w:hAnsi="Arial" w:cs="Arial"/>
                <w:sz w:val="16"/>
                <w:szCs w:val="18"/>
              </w:rPr>
            </w:pPr>
            <w:r w:rsidRPr="00C34738">
              <w:rPr>
                <w:rFonts w:ascii="Arial" w:hAnsi="Arial" w:cs="Arial"/>
                <w:sz w:val="16"/>
                <w:szCs w:val="18"/>
              </w:rPr>
              <w:t>*The grade equivalent (GE) of DRP has a corresponding GE according to their DRP score</w:t>
            </w:r>
          </w:p>
        </w:tc>
      </w:tr>
    </w:tbl>
    <w:p w14:paraId="1A81DF2E" w14:textId="77777777" w:rsidR="005124F6" w:rsidRDefault="005124F6" w:rsidP="0073141F">
      <w:pPr>
        <w:pStyle w:val="MDPI71References"/>
        <w:numPr>
          <w:ilvl w:val="0"/>
          <w:numId w:val="0"/>
        </w:numPr>
      </w:pPr>
    </w:p>
    <w:p w14:paraId="062C89EA" w14:textId="47CE71CD" w:rsidR="005124F6" w:rsidRDefault="005124F6" w:rsidP="0073141F">
      <w:pPr>
        <w:pStyle w:val="MDPI71References"/>
        <w:numPr>
          <w:ilvl w:val="0"/>
          <w:numId w:val="0"/>
        </w:numPr>
      </w:pPr>
      <w:r>
        <w:rPr>
          <w:rFonts w:ascii="Arial" w:hAnsi="Arial" w:cs="Arial"/>
          <w:b/>
          <w:bCs/>
          <w:lang w:val="en-CA"/>
        </w:rPr>
        <w:t>S5 Table</w:t>
      </w:r>
      <w:r w:rsidRPr="008C74E2">
        <w:rPr>
          <w:rFonts w:ascii="Arial" w:hAnsi="Arial" w:cs="Arial"/>
          <w:b/>
          <w:bCs/>
          <w:lang w:val="en-CA"/>
        </w:rPr>
        <w:t xml:space="preserve">: </w:t>
      </w:r>
      <w:r w:rsidRPr="005124F6">
        <w:t>Readability formulas of the 8 numerical and 2 graphical readability tests</w:t>
      </w:r>
    </w:p>
    <w:p w14:paraId="55F09EA3" w14:textId="64BC2AF0" w:rsidR="00324F54" w:rsidRDefault="00324F54" w:rsidP="0073141F">
      <w:pPr>
        <w:pStyle w:val="MDPI71References"/>
        <w:numPr>
          <w:ilvl w:val="0"/>
          <w:numId w:val="0"/>
        </w:num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9"/>
      </w:tblGrid>
      <w:tr w:rsidR="00324F54" w14:paraId="53AB39AA" w14:textId="77777777" w:rsidTr="007A3C94">
        <w:trPr>
          <w:trHeight w:val="20"/>
        </w:trPr>
        <w:tc>
          <w:tcPr>
            <w:tcW w:w="10139" w:type="dxa"/>
          </w:tcPr>
          <w:p w14:paraId="7969162B" w14:textId="77777777" w:rsidR="00324F54" w:rsidRDefault="00324F54" w:rsidP="00324F54">
            <w:pPr>
              <w:pStyle w:val="MDPI31text"/>
              <w:spacing w:line="480" w:lineRule="auto"/>
              <w:ind w:left="0" w:firstLine="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</w:p>
          <w:p w14:paraId="4F846123" w14:textId="77777777" w:rsidR="00324F54" w:rsidRDefault="00324F54" w:rsidP="002358C0">
            <w:pPr>
              <w:pStyle w:val="MDPI31text"/>
              <w:spacing w:line="480" w:lineRule="auto"/>
              <w:ind w:firstLine="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</w:p>
          <w:p w14:paraId="248F5CC0" w14:textId="77777777" w:rsidR="00324F54" w:rsidRDefault="00324F54" w:rsidP="002358C0">
            <w:pPr>
              <w:pStyle w:val="MDPI31text"/>
              <w:spacing w:line="480" w:lineRule="auto"/>
              <w:ind w:firstLine="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</w:p>
          <w:p w14:paraId="41C8E94E" w14:textId="77777777" w:rsidR="00324F54" w:rsidRDefault="00324F54" w:rsidP="002358C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5EFCCD1" w14:textId="63912DED" w:rsidR="007A3C94" w:rsidRDefault="007A3C94"/>
    <w:sectPr w:rsidR="007A3C94" w:rsidSect="00272513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BF5A7" w14:textId="77777777" w:rsidR="009F665C" w:rsidRDefault="009F665C">
      <w:pPr>
        <w:spacing w:line="240" w:lineRule="auto"/>
      </w:pPr>
      <w:r>
        <w:separator/>
      </w:r>
    </w:p>
  </w:endnote>
  <w:endnote w:type="continuationSeparator" w:id="0">
    <w:p w14:paraId="70298A3F" w14:textId="77777777" w:rsidR="009F665C" w:rsidRDefault="009F66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91318" w14:textId="77777777" w:rsidR="00FE126B" w:rsidRPr="00623F7A" w:rsidRDefault="00FE126B" w:rsidP="00FE126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BE3FC" w14:textId="703B13AA" w:rsidR="00FE126B" w:rsidRPr="00372FCD" w:rsidRDefault="00FE126B" w:rsidP="00366008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A87E7" w14:textId="77777777" w:rsidR="009F665C" w:rsidRDefault="009F665C">
      <w:pPr>
        <w:spacing w:line="240" w:lineRule="auto"/>
      </w:pPr>
      <w:r>
        <w:separator/>
      </w:r>
    </w:p>
  </w:footnote>
  <w:footnote w:type="continuationSeparator" w:id="0">
    <w:p w14:paraId="37ADF390" w14:textId="77777777" w:rsidR="009F665C" w:rsidRDefault="009F665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93D78" w14:textId="77777777" w:rsidR="00FE126B" w:rsidRDefault="00FE126B" w:rsidP="00FE126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B3872" w14:textId="3827CA87" w:rsidR="00273262" w:rsidRDefault="00366008" w:rsidP="00366008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 w:rsidR="003D1C7F">
      <w:rPr>
        <w:sz w:val="16"/>
      </w:rPr>
      <w:fldChar w:fldCharType="begin"/>
    </w:r>
    <w:r w:rsidR="00061CCA">
      <w:rPr>
        <w:sz w:val="16"/>
      </w:rPr>
      <w:instrText xml:space="preserve"> PAGE   \* MERGEFORMAT </w:instrText>
    </w:r>
    <w:r w:rsidR="003D1C7F">
      <w:rPr>
        <w:sz w:val="16"/>
      </w:rPr>
      <w:fldChar w:fldCharType="separate"/>
    </w:r>
    <w:r w:rsidR="005B3755">
      <w:rPr>
        <w:sz w:val="16"/>
      </w:rPr>
      <w:t>5</w:t>
    </w:r>
    <w:r w:rsidR="003D1C7F">
      <w:rPr>
        <w:sz w:val="16"/>
      </w:rPr>
      <w:fldChar w:fldCharType="end"/>
    </w:r>
    <w:r w:rsidR="00061CCA">
      <w:rPr>
        <w:sz w:val="16"/>
      </w:rPr>
      <w:t xml:space="preserve"> of </w:t>
    </w:r>
    <w:fldSimple w:instr=" NUMPAGES   \* MERGEFORMAT ">
      <w:r w:rsidR="005B3755" w:rsidRPr="005B3755">
        <w:rPr>
          <w:sz w:val="16"/>
        </w:rPr>
        <w:t>5</w:t>
      </w:r>
    </w:fldSimple>
  </w:p>
  <w:p w14:paraId="45813BB7" w14:textId="77777777" w:rsidR="00FE126B" w:rsidRPr="00A53D46" w:rsidRDefault="00FE126B" w:rsidP="007D3642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273262" w:rsidRPr="00366008" w14:paraId="5F4C1362" w14:textId="77777777" w:rsidTr="00366008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2230E976" w14:textId="37D1E10F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497918E0" w14:textId="77777777" w:rsidR="00273262" w:rsidRPr="00E87375" w:rsidRDefault="00273262" w:rsidP="00366008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45BC2E61" w14:textId="36B874D8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04906FC5" w14:textId="77777777" w:rsidR="00FE126B" w:rsidRPr="00273262" w:rsidRDefault="00FE126B" w:rsidP="007D3642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434667049">
    <w:abstractNumId w:val="3"/>
  </w:num>
  <w:num w:numId="2" w16cid:durableId="793908613">
    <w:abstractNumId w:val="5"/>
  </w:num>
  <w:num w:numId="3" w16cid:durableId="1832868926">
    <w:abstractNumId w:val="2"/>
  </w:num>
  <w:num w:numId="4" w16cid:durableId="9842402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11660541">
    <w:abstractNumId w:val="4"/>
  </w:num>
  <w:num w:numId="6" w16cid:durableId="625741453">
    <w:abstractNumId w:val="6"/>
  </w:num>
  <w:num w:numId="7" w16cid:durableId="1778255459">
    <w:abstractNumId w:val="1"/>
  </w:num>
  <w:num w:numId="8" w16cid:durableId="85541960">
    <w:abstractNumId w:val="6"/>
  </w:num>
  <w:num w:numId="9" w16cid:durableId="344748669">
    <w:abstractNumId w:val="1"/>
  </w:num>
  <w:num w:numId="10" w16cid:durableId="1868713493">
    <w:abstractNumId w:val="6"/>
  </w:num>
  <w:num w:numId="11" w16cid:durableId="558899501">
    <w:abstractNumId w:val="1"/>
  </w:num>
  <w:num w:numId="12" w16cid:durableId="1237789141">
    <w:abstractNumId w:val="7"/>
  </w:num>
  <w:num w:numId="13" w16cid:durableId="1174028433">
    <w:abstractNumId w:val="6"/>
  </w:num>
  <w:num w:numId="14" w16cid:durableId="749622145">
    <w:abstractNumId w:val="1"/>
  </w:num>
  <w:num w:numId="15" w16cid:durableId="1209293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2A50"/>
    <w:rsid w:val="00016892"/>
    <w:rsid w:val="000217A3"/>
    <w:rsid w:val="0002245E"/>
    <w:rsid w:val="00027081"/>
    <w:rsid w:val="000350D6"/>
    <w:rsid w:val="0004039F"/>
    <w:rsid w:val="0005233F"/>
    <w:rsid w:val="00060CE0"/>
    <w:rsid w:val="00061CCA"/>
    <w:rsid w:val="00071E83"/>
    <w:rsid w:val="00074820"/>
    <w:rsid w:val="000838E4"/>
    <w:rsid w:val="00094333"/>
    <w:rsid w:val="000A0194"/>
    <w:rsid w:val="000A077C"/>
    <w:rsid w:val="000A6FA8"/>
    <w:rsid w:val="000C4793"/>
    <w:rsid w:val="000C6609"/>
    <w:rsid w:val="000C6F65"/>
    <w:rsid w:val="000D7BB7"/>
    <w:rsid w:val="000E75D8"/>
    <w:rsid w:val="000E7CBB"/>
    <w:rsid w:val="0010564E"/>
    <w:rsid w:val="00110681"/>
    <w:rsid w:val="00112033"/>
    <w:rsid w:val="0011291B"/>
    <w:rsid w:val="00120A28"/>
    <w:rsid w:val="001243EE"/>
    <w:rsid w:val="00130465"/>
    <w:rsid w:val="00130C5A"/>
    <w:rsid w:val="001328CF"/>
    <w:rsid w:val="00135B7B"/>
    <w:rsid w:val="00141B78"/>
    <w:rsid w:val="00147057"/>
    <w:rsid w:val="00147D37"/>
    <w:rsid w:val="00152A5B"/>
    <w:rsid w:val="00160E76"/>
    <w:rsid w:val="00165387"/>
    <w:rsid w:val="00166B8F"/>
    <w:rsid w:val="0017210D"/>
    <w:rsid w:val="00176F75"/>
    <w:rsid w:val="0017723A"/>
    <w:rsid w:val="0017795A"/>
    <w:rsid w:val="001855A8"/>
    <w:rsid w:val="00186784"/>
    <w:rsid w:val="0019657C"/>
    <w:rsid w:val="001A7302"/>
    <w:rsid w:val="001B2ED9"/>
    <w:rsid w:val="001B3C55"/>
    <w:rsid w:val="001B6703"/>
    <w:rsid w:val="001C0D4D"/>
    <w:rsid w:val="001C2E67"/>
    <w:rsid w:val="001C4FE2"/>
    <w:rsid w:val="001D3C8C"/>
    <w:rsid w:val="001D7378"/>
    <w:rsid w:val="001E2AEB"/>
    <w:rsid w:val="001E57EA"/>
    <w:rsid w:val="001E7F75"/>
    <w:rsid w:val="001F0A45"/>
    <w:rsid w:val="001F0D9A"/>
    <w:rsid w:val="0020486B"/>
    <w:rsid w:val="00214663"/>
    <w:rsid w:val="002237C2"/>
    <w:rsid w:val="00233690"/>
    <w:rsid w:val="00243A59"/>
    <w:rsid w:val="0025486E"/>
    <w:rsid w:val="00260670"/>
    <w:rsid w:val="002637D1"/>
    <w:rsid w:val="00272513"/>
    <w:rsid w:val="00273262"/>
    <w:rsid w:val="00284F8A"/>
    <w:rsid w:val="002914EF"/>
    <w:rsid w:val="00291E9C"/>
    <w:rsid w:val="00292483"/>
    <w:rsid w:val="002975D2"/>
    <w:rsid w:val="0029775F"/>
    <w:rsid w:val="002A2BF1"/>
    <w:rsid w:val="002A6FDB"/>
    <w:rsid w:val="002B3B52"/>
    <w:rsid w:val="002C0D9E"/>
    <w:rsid w:val="002C0F33"/>
    <w:rsid w:val="002D1597"/>
    <w:rsid w:val="002D1A99"/>
    <w:rsid w:val="002D424A"/>
    <w:rsid w:val="002D48A8"/>
    <w:rsid w:val="002D52E2"/>
    <w:rsid w:val="002D665E"/>
    <w:rsid w:val="002D7DCD"/>
    <w:rsid w:val="002E2525"/>
    <w:rsid w:val="002E4E24"/>
    <w:rsid w:val="002E527E"/>
    <w:rsid w:val="00300E39"/>
    <w:rsid w:val="0030686D"/>
    <w:rsid w:val="0031187C"/>
    <w:rsid w:val="003170E4"/>
    <w:rsid w:val="00317CA9"/>
    <w:rsid w:val="00324F54"/>
    <w:rsid w:val="003252CE"/>
    <w:rsid w:val="00326141"/>
    <w:rsid w:val="00326D05"/>
    <w:rsid w:val="00326ED6"/>
    <w:rsid w:val="00333508"/>
    <w:rsid w:val="00350612"/>
    <w:rsid w:val="00354138"/>
    <w:rsid w:val="003578D2"/>
    <w:rsid w:val="00357BA7"/>
    <w:rsid w:val="003649CB"/>
    <w:rsid w:val="003650FF"/>
    <w:rsid w:val="00366008"/>
    <w:rsid w:val="00372D74"/>
    <w:rsid w:val="00374E35"/>
    <w:rsid w:val="0037711E"/>
    <w:rsid w:val="003827A8"/>
    <w:rsid w:val="00383447"/>
    <w:rsid w:val="00385AAB"/>
    <w:rsid w:val="003A423B"/>
    <w:rsid w:val="003B25A9"/>
    <w:rsid w:val="003B2CEE"/>
    <w:rsid w:val="003B5B8B"/>
    <w:rsid w:val="003C115E"/>
    <w:rsid w:val="003C1D2E"/>
    <w:rsid w:val="003D0EFF"/>
    <w:rsid w:val="003D1C7F"/>
    <w:rsid w:val="003D3571"/>
    <w:rsid w:val="003D3746"/>
    <w:rsid w:val="003D3C4E"/>
    <w:rsid w:val="003D548F"/>
    <w:rsid w:val="003D65DB"/>
    <w:rsid w:val="003E069B"/>
    <w:rsid w:val="003E4171"/>
    <w:rsid w:val="003F0FA1"/>
    <w:rsid w:val="00401D30"/>
    <w:rsid w:val="00402273"/>
    <w:rsid w:val="0040786D"/>
    <w:rsid w:val="0041218A"/>
    <w:rsid w:val="004153C4"/>
    <w:rsid w:val="0042154A"/>
    <w:rsid w:val="00427BE2"/>
    <w:rsid w:val="00433B1D"/>
    <w:rsid w:val="00434768"/>
    <w:rsid w:val="00435B3B"/>
    <w:rsid w:val="0043792A"/>
    <w:rsid w:val="00444E19"/>
    <w:rsid w:val="0044749B"/>
    <w:rsid w:val="00450EB0"/>
    <w:rsid w:val="00457618"/>
    <w:rsid w:val="00466F83"/>
    <w:rsid w:val="00484F4D"/>
    <w:rsid w:val="00485892"/>
    <w:rsid w:val="0049512C"/>
    <w:rsid w:val="004B506D"/>
    <w:rsid w:val="004B5113"/>
    <w:rsid w:val="004B6B72"/>
    <w:rsid w:val="004C0C8B"/>
    <w:rsid w:val="004C5925"/>
    <w:rsid w:val="004D48FD"/>
    <w:rsid w:val="004E19B0"/>
    <w:rsid w:val="004E499D"/>
    <w:rsid w:val="004E4D6B"/>
    <w:rsid w:val="004E4DCD"/>
    <w:rsid w:val="004F373E"/>
    <w:rsid w:val="004F611E"/>
    <w:rsid w:val="005009CA"/>
    <w:rsid w:val="00501175"/>
    <w:rsid w:val="00511330"/>
    <w:rsid w:val="005124F6"/>
    <w:rsid w:val="005170D2"/>
    <w:rsid w:val="0051795B"/>
    <w:rsid w:val="00524D40"/>
    <w:rsid w:val="00526039"/>
    <w:rsid w:val="00526441"/>
    <w:rsid w:val="00531D87"/>
    <w:rsid w:val="0053410B"/>
    <w:rsid w:val="00547E32"/>
    <w:rsid w:val="00563B72"/>
    <w:rsid w:val="00574601"/>
    <w:rsid w:val="00575667"/>
    <w:rsid w:val="005805EF"/>
    <w:rsid w:val="00584AD6"/>
    <w:rsid w:val="00587037"/>
    <w:rsid w:val="0058760E"/>
    <w:rsid w:val="00590D88"/>
    <w:rsid w:val="00591535"/>
    <w:rsid w:val="0059348D"/>
    <w:rsid w:val="00594AA7"/>
    <w:rsid w:val="0059665C"/>
    <w:rsid w:val="005B0706"/>
    <w:rsid w:val="005B3755"/>
    <w:rsid w:val="005B3941"/>
    <w:rsid w:val="005B529D"/>
    <w:rsid w:val="005B5733"/>
    <w:rsid w:val="005B6141"/>
    <w:rsid w:val="005C224E"/>
    <w:rsid w:val="005C3BEA"/>
    <w:rsid w:val="005C774E"/>
    <w:rsid w:val="005E2AF8"/>
    <w:rsid w:val="005F3407"/>
    <w:rsid w:val="005F63C5"/>
    <w:rsid w:val="005F6A3E"/>
    <w:rsid w:val="00601F3F"/>
    <w:rsid w:val="00603957"/>
    <w:rsid w:val="00607861"/>
    <w:rsid w:val="00632C01"/>
    <w:rsid w:val="00633067"/>
    <w:rsid w:val="00635915"/>
    <w:rsid w:val="006403A6"/>
    <w:rsid w:val="00641BD5"/>
    <w:rsid w:val="00642201"/>
    <w:rsid w:val="006458A2"/>
    <w:rsid w:val="00646F2C"/>
    <w:rsid w:val="00652AF3"/>
    <w:rsid w:val="006551DF"/>
    <w:rsid w:val="006603BE"/>
    <w:rsid w:val="00663C35"/>
    <w:rsid w:val="0067187C"/>
    <w:rsid w:val="00674987"/>
    <w:rsid w:val="00674A23"/>
    <w:rsid w:val="0067681A"/>
    <w:rsid w:val="00676B84"/>
    <w:rsid w:val="00684749"/>
    <w:rsid w:val="00684C0A"/>
    <w:rsid w:val="006856BB"/>
    <w:rsid w:val="00692393"/>
    <w:rsid w:val="0069320E"/>
    <w:rsid w:val="00697FDB"/>
    <w:rsid w:val="006A095B"/>
    <w:rsid w:val="006B0F55"/>
    <w:rsid w:val="006B32A6"/>
    <w:rsid w:val="006C2CF4"/>
    <w:rsid w:val="006C6BAB"/>
    <w:rsid w:val="006C7A45"/>
    <w:rsid w:val="006D1549"/>
    <w:rsid w:val="006D1D8F"/>
    <w:rsid w:val="006D29B3"/>
    <w:rsid w:val="006E150B"/>
    <w:rsid w:val="006E71AF"/>
    <w:rsid w:val="006F1FFE"/>
    <w:rsid w:val="00702D81"/>
    <w:rsid w:val="00712AC0"/>
    <w:rsid w:val="007229D1"/>
    <w:rsid w:val="007311B0"/>
    <w:rsid w:val="00731336"/>
    <w:rsid w:val="0073141F"/>
    <w:rsid w:val="007377DD"/>
    <w:rsid w:val="00743988"/>
    <w:rsid w:val="007541D0"/>
    <w:rsid w:val="0076503B"/>
    <w:rsid w:val="00765F28"/>
    <w:rsid w:val="0077189D"/>
    <w:rsid w:val="00773F49"/>
    <w:rsid w:val="00785205"/>
    <w:rsid w:val="00785247"/>
    <w:rsid w:val="00786C9B"/>
    <w:rsid w:val="00794523"/>
    <w:rsid w:val="00794FE8"/>
    <w:rsid w:val="007A3C94"/>
    <w:rsid w:val="007A4B54"/>
    <w:rsid w:val="007A5CD0"/>
    <w:rsid w:val="007B2F8E"/>
    <w:rsid w:val="007B45ED"/>
    <w:rsid w:val="007B773E"/>
    <w:rsid w:val="007D3642"/>
    <w:rsid w:val="007D6F37"/>
    <w:rsid w:val="007E18DE"/>
    <w:rsid w:val="007E5F7A"/>
    <w:rsid w:val="007F0A98"/>
    <w:rsid w:val="007F33DB"/>
    <w:rsid w:val="007F3E78"/>
    <w:rsid w:val="007F797E"/>
    <w:rsid w:val="0080582B"/>
    <w:rsid w:val="0080700D"/>
    <w:rsid w:val="008078D9"/>
    <w:rsid w:val="00810A2C"/>
    <w:rsid w:val="0082077D"/>
    <w:rsid w:val="00824509"/>
    <w:rsid w:val="00825B2E"/>
    <w:rsid w:val="00837F1E"/>
    <w:rsid w:val="008431B7"/>
    <w:rsid w:val="008530A2"/>
    <w:rsid w:val="00862680"/>
    <w:rsid w:val="00871405"/>
    <w:rsid w:val="00893124"/>
    <w:rsid w:val="00893DF1"/>
    <w:rsid w:val="008C2DC4"/>
    <w:rsid w:val="008C74E2"/>
    <w:rsid w:val="008D394F"/>
    <w:rsid w:val="008E1C6E"/>
    <w:rsid w:val="008F1639"/>
    <w:rsid w:val="008F3CEF"/>
    <w:rsid w:val="00903103"/>
    <w:rsid w:val="00903ECF"/>
    <w:rsid w:val="00903FCF"/>
    <w:rsid w:val="0090414A"/>
    <w:rsid w:val="0091697A"/>
    <w:rsid w:val="009320D1"/>
    <w:rsid w:val="0093364E"/>
    <w:rsid w:val="00945A30"/>
    <w:rsid w:val="009521AF"/>
    <w:rsid w:val="00957E48"/>
    <w:rsid w:val="009606C1"/>
    <w:rsid w:val="00961463"/>
    <w:rsid w:val="0096345F"/>
    <w:rsid w:val="009703F5"/>
    <w:rsid w:val="00970967"/>
    <w:rsid w:val="00974329"/>
    <w:rsid w:val="00981F95"/>
    <w:rsid w:val="00983DD2"/>
    <w:rsid w:val="009863DB"/>
    <w:rsid w:val="00992FA1"/>
    <w:rsid w:val="0099762D"/>
    <w:rsid w:val="009B5FB3"/>
    <w:rsid w:val="009B7F67"/>
    <w:rsid w:val="009C2A18"/>
    <w:rsid w:val="009D2A3D"/>
    <w:rsid w:val="009D6BAC"/>
    <w:rsid w:val="009E0A1F"/>
    <w:rsid w:val="009E1EE5"/>
    <w:rsid w:val="009E309E"/>
    <w:rsid w:val="009E3C6B"/>
    <w:rsid w:val="009E6A76"/>
    <w:rsid w:val="009F4385"/>
    <w:rsid w:val="009F665C"/>
    <w:rsid w:val="009F70E6"/>
    <w:rsid w:val="00A0107D"/>
    <w:rsid w:val="00A0241E"/>
    <w:rsid w:val="00A03CE1"/>
    <w:rsid w:val="00A150ED"/>
    <w:rsid w:val="00A15ED9"/>
    <w:rsid w:val="00A17FF4"/>
    <w:rsid w:val="00A20AED"/>
    <w:rsid w:val="00A2727A"/>
    <w:rsid w:val="00A400BB"/>
    <w:rsid w:val="00A42FCA"/>
    <w:rsid w:val="00A44C3E"/>
    <w:rsid w:val="00A465EE"/>
    <w:rsid w:val="00A53A95"/>
    <w:rsid w:val="00A62FD7"/>
    <w:rsid w:val="00A6409E"/>
    <w:rsid w:val="00A678A3"/>
    <w:rsid w:val="00A766E0"/>
    <w:rsid w:val="00A82B6A"/>
    <w:rsid w:val="00A83F87"/>
    <w:rsid w:val="00A90D59"/>
    <w:rsid w:val="00A944FF"/>
    <w:rsid w:val="00AA1989"/>
    <w:rsid w:val="00AB577E"/>
    <w:rsid w:val="00AB7942"/>
    <w:rsid w:val="00AC4902"/>
    <w:rsid w:val="00AD55AC"/>
    <w:rsid w:val="00AD6C2B"/>
    <w:rsid w:val="00AF4A29"/>
    <w:rsid w:val="00AF679C"/>
    <w:rsid w:val="00B031CE"/>
    <w:rsid w:val="00B2351F"/>
    <w:rsid w:val="00B239D8"/>
    <w:rsid w:val="00B24C1A"/>
    <w:rsid w:val="00B26FB9"/>
    <w:rsid w:val="00B272EB"/>
    <w:rsid w:val="00B303FC"/>
    <w:rsid w:val="00B3485A"/>
    <w:rsid w:val="00B40C50"/>
    <w:rsid w:val="00B415BD"/>
    <w:rsid w:val="00B46A66"/>
    <w:rsid w:val="00B53A05"/>
    <w:rsid w:val="00B56A81"/>
    <w:rsid w:val="00B60501"/>
    <w:rsid w:val="00B70FE2"/>
    <w:rsid w:val="00B8104F"/>
    <w:rsid w:val="00B82499"/>
    <w:rsid w:val="00B82CC7"/>
    <w:rsid w:val="00B836BC"/>
    <w:rsid w:val="00B872AB"/>
    <w:rsid w:val="00B91867"/>
    <w:rsid w:val="00B93B82"/>
    <w:rsid w:val="00B96E4C"/>
    <w:rsid w:val="00BB19B2"/>
    <w:rsid w:val="00BD2973"/>
    <w:rsid w:val="00BD2F4F"/>
    <w:rsid w:val="00BE13D8"/>
    <w:rsid w:val="00BE1869"/>
    <w:rsid w:val="00BE3F2F"/>
    <w:rsid w:val="00BE516D"/>
    <w:rsid w:val="00BE7042"/>
    <w:rsid w:val="00BF1FEC"/>
    <w:rsid w:val="00C12728"/>
    <w:rsid w:val="00C16A03"/>
    <w:rsid w:val="00C173CF"/>
    <w:rsid w:val="00C20913"/>
    <w:rsid w:val="00C24BAA"/>
    <w:rsid w:val="00C35138"/>
    <w:rsid w:val="00C36C5E"/>
    <w:rsid w:val="00C426E2"/>
    <w:rsid w:val="00C4521A"/>
    <w:rsid w:val="00C45C16"/>
    <w:rsid w:val="00C46756"/>
    <w:rsid w:val="00C56C09"/>
    <w:rsid w:val="00C60693"/>
    <w:rsid w:val="00C62865"/>
    <w:rsid w:val="00C73B10"/>
    <w:rsid w:val="00C7736A"/>
    <w:rsid w:val="00CA3757"/>
    <w:rsid w:val="00CA4566"/>
    <w:rsid w:val="00CB1162"/>
    <w:rsid w:val="00CB1F3A"/>
    <w:rsid w:val="00CC1C63"/>
    <w:rsid w:val="00CC5BE4"/>
    <w:rsid w:val="00CC71D1"/>
    <w:rsid w:val="00CD3576"/>
    <w:rsid w:val="00CD3603"/>
    <w:rsid w:val="00CD53FA"/>
    <w:rsid w:val="00CE0105"/>
    <w:rsid w:val="00CE0408"/>
    <w:rsid w:val="00CE2BE6"/>
    <w:rsid w:val="00CF785F"/>
    <w:rsid w:val="00CF7E07"/>
    <w:rsid w:val="00D07C36"/>
    <w:rsid w:val="00D25AE8"/>
    <w:rsid w:val="00D26E3B"/>
    <w:rsid w:val="00D319C7"/>
    <w:rsid w:val="00D34009"/>
    <w:rsid w:val="00D35105"/>
    <w:rsid w:val="00D42420"/>
    <w:rsid w:val="00D52273"/>
    <w:rsid w:val="00D527F8"/>
    <w:rsid w:val="00D543C4"/>
    <w:rsid w:val="00D54984"/>
    <w:rsid w:val="00D74928"/>
    <w:rsid w:val="00D75AD7"/>
    <w:rsid w:val="00D82D9D"/>
    <w:rsid w:val="00D83961"/>
    <w:rsid w:val="00D90FC2"/>
    <w:rsid w:val="00D9640B"/>
    <w:rsid w:val="00D9722D"/>
    <w:rsid w:val="00DA106A"/>
    <w:rsid w:val="00DA28DD"/>
    <w:rsid w:val="00DC345D"/>
    <w:rsid w:val="00DC6E39"/>
    <w:rsid w:val="00DE05EF"/>
    <w:rsid w:val="00DE3D6A"/>
    <w:rsid w:val="00DE4A95"/>
    <w:rsid w:val="00DF2707"/>
    <w:rsid w:val="00DF339A"/>
    <w:rsid w:val="00E000F3"/>
    <w:rsid w:val="00E039AB"/>
    <w:rsid w:val="00E07547"/>
    <w:rsid w:val="00E11253"/>
    <w:rsid w:val="00E14019"/>
    <w:rsid w:val="00E17149"/>
    <w:rsid w:val="00E2449D"/>
    <w:rsid w:val="00E2775C"/>
    <w:rsid w:val="00E300F9"/>
    <w:rsid w:val="00E3337F"/>
    <w:rsid w:val="00E37A3E"/>
    <w:rsid w:val="00E4026E"/>
    <w:rsid w:val="00E50B73"/>
    <w:rsid w:val="00E57B36"/>
    <w:rsid w:val="00E61EFD"/>
    <w:rsid w:val="00E62E60"/>
    <w:rsid w:val="00E657C4"/>
    <w:rsid w:val="00E677EB"/>
    <w:rsid w:val="00E865C5"/>
    <w:rsid w:val="00E87375"/>
    <w:rsid w:val="00E8753E"/>
    <w:rsid w:val="00E9129A"/>
    <w:rsid w:val="00E918D0"/>
    <w:rsid w:val="00E93D54"/>
    <w:rsid w:val="00EA7DCE"/>
    <w:rsid w:val="00EB025B"/>
    <w:rsid w:val="00EB0C49"/>
    <w:rsid w:val="00EC5238"/>
    <w:rsid w:val="00ED0196"/>
    <w:rsid w:val="00ED1BA2"/>
    <w:rsid w:val="00ED491F"/>
    <w:rsid w:val="00EE33FF"/>
    <w:rsid w:val="00EE3F59"/>
    <w:rsid w:val="00EE6653"/>
    <w:rsid w:val="00F07511"/>
    <w:rsid w:val="00F075AE"/>
    <w:rsid w:val="00F1235C"/>
    <w:rsid w:val="00F2293C"/>
    <w:rsid w:val="00F23205"/>
    <w:rsid w:val="00F27ACA"/>
    <w:rsid w:val="00F306F0"/>
    <w:rsid w:val="00F318B0"/>
    <w:rsid w:val="00F3747F"/>
    <w:rsid w:val="00F37C48"/>
    <w:rsid w:val="00F46F77"/>
    <w:rsid w:val="00F5492A"/>
    <w:rsid w:val="00F5788A"/>
    <w:rsid w:val="00F6202D"/>
    <w:rsid w:val="00F75210"/>
    <w:rsid w:val="00F81686"/>
    <w:rsid w:val="00F82A50"/>
    <w:rsid w:val="00F85D63"/>
    <w:rsid w:val="00F863BB"/>
    <w:rsid w:val="00F95D25"/>
    <w:rsid w:val="00FA07D2"/>
    <w:rsid w:val="00FA21A3"/>
    <w:rsid w:val="00FB20A9"/>
    <w:rsid w:val="00FD25F8"/>
    <w:rsid w:val="00FD4F34"/>
    <w:rsid w:val="00FE0A0B"/>
    <w:rsid w:val="00FE126B"/>
    <w:rsid w:val="00FE2ACF"/>
    <w:rsid w:val="00FE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11E9C"/>
  <w15:docId w15:val="{BBDD3C58-5E4D-C34A-86AD-5A65E170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77"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46F77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F46F77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F46F7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46F77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F46F7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F46F7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46F77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46F7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46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46F77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46F77"/>
    <w:pPr>
      <w:ind w:firstLine="0"/>
    </w:pPr>
  </w:style>
  <w:style w:type="paragraph" w:customStyle="1" w:styleId="MDPI31text">
    <w:name w:val="MDPI_3.1_text"/>
    <w:qFormat/>
    <w:rsid w:val="004E499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F46F7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F46F7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F46F77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F46F77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F46F77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F46F7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F46F77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F46F7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F46F77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F46F7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F46F77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qFormat/>
    <w:rsid w:val="00F46F7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F46F7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F46F7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B836BC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F46F77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46F77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27251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46F77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46F77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46F77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rsid w:val="00F46F77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F46F7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bidi="en-US"/>
    </w:rPr>
  </w:style>
  <w:style w:type="paragraph" w:customStyle="1" w:styleId="MDPI63Notes">
    <w:name w:val="MDPI_6.3_Notes"/>
    <w:qFormat/>
    <w:rsid w:val="00F46F77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val="en-US" w:bidi="en-US"/>
    </w:rPr>
  </w:style>
  <w:style w:type="paragraph" w:customStyle="1" w:styleId="MDPI15academiceditor">
    <w:name w:val="MDPI_1.5_academic_editor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F46F77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46F7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F46F77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F46F77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F46F77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F46F77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F46F77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F46F77"/>
    <w:rPr>
      <w:rFonts w:ascii="Palatino Linotype" w:hAnsi="Palatino Linotype"/>
      <w:color w:val="000000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46F77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F46F77"/>
  </w:style>
  <w:style w:type="paragraph" w:styleId="Bibliography">
    <w:name w:val="Bibliography"/>
    <w:basedOn w:val="Normal"/>
    <w:next w:val="Normal"/>
    <w:uiPriority w:val="37"/>
    <w:semiHidden/>
    <w:unhideWhenUsed/>
    <w:rsid w:val="00F46F77"/>
  </w:style>
  <w:style w:type="paragraph" w:styleId="BodyText">
    <w:name w:val="Body Text"/>
    <w:link w:val="BodyTextChar"/>
    <w:rsid w:val="00F46F77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character" w:customStyle="1" w:styleId="BodyTextChar">
    <w:name w:val="Body Text Char"/>
    <w:link w:val="BodyText"/>
    <w:rsid w:val="00F46F77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46F77"/>
    <w:rPr>
      <w:sz w:val="21"/>
      <w:szCs w:val="21"/>
    </w:rPr>
  </w:style>
  <w:style w:type="paragraph" w:styleId="CommentText">
    <w:name w:val="annotation text"/>
    <w:basedOn w:val="Normal"/>
    <w:link w:val="CommentTextChar"/>
    <w:rsid w:val="00F46F77"/>
  </w:style>
  <w:style w:type="character" w:customStyle="1" w:styleId="CommentTextChar">
    <w:name w:val="Comment Text Char"/>
    <w:link w:val="CommentText"/>
    <w:rsid w:val="00F46F77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46F77"/>
    <w:rPr>
      <w:b/>
      <w:bCs/>
    </w:rPr>
  </w:style>
  <w:style w:type="character" w:customStyle="1" w:styleId="CommentSubjectChar">
    <w:name w:val="Comment Subject Char"/>
    <w:link w:val="CommentSubject"/>
    <w:rsid w:val="00F46F77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46F77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46F77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46F77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46F77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46F77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46F77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46F77"/>
    <w:rPr>
      <w:szCs w:val="24"/>
    </w:rPr>
  </w:style>
  <w:style w:type="paragraph" w:customStyle="1" w:styleId="MsoFootnoteText0">
    <w:name w:val="MsoFootnoteText"/>
    <w:basedOn w:val="NormalWeb"/>
    <w:qFormat/>
    <w:rsid w:val="00F46F77"/>
    <w:rPr>
      <w:rFonts w:ascii="Times New Roman" w:hAnsi="Times New Roman"/>
    </w:rPr>
  </w:style>
  <w:style w:type="character" w:styleId="PageNumber">
    <w:name w:val="page number"/>
    <w:rsid w:val="00F46F77"/>
  </w:style>
  <w:style w:type="character" w:styleId="PlaceholderText">
    <w:name w:val="Placeholder Text"/>
    <w:uiPriority w:val="99"/>
    <w:semiHidden/>
    <w:rsid w:val="00F46F77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59665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1697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C1D2E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0F55"/>
    <w:rPr>
      <w:rFonts w:ascii="Palatino Linotype" w:hAnsi="Palatino Linotype"/>
      <w:noProof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4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8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6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2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1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7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6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3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2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0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5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0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0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0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8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3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6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4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4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0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1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0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90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0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0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41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7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6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8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01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1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32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90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2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2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9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02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4A0B79-0D46-EF47-B6B2-C961022E4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BC Cancer Research Centre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Courtney VB</dc:creator>
  <cp:lastModifiedBy>Courtney van Ballegooie</cp:lastModifiedBy>
  <cp:revision>50</cp:revision>
  <dcterms:created xsi:type="dcterms:W3CDTF">2021-06-13T20:20:00Z</dcterms:created>
  <dcterms:modified xsi:type="dcterms:W3CDTF">2023-09-10T17:36:00Z</dcterms:modified>
</cp:coreProperties>
</file>